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able S4. Two-Year Probabilities for Remaining Alive and on Treatment for Different “When to Start” Strategies </w:t>
      </w:r>
    </w:p>
    <w:p>
      <w:pPr>
        <w:pStyle w:val="Normal"/>
        <w:spacing w:lineRule="auto" w:line="480"/>
        <w:ind w:left="-540" w:hanging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58950</wp:posOffset>
                </wp:positionH>
                <wp:positionV relativeFrom="page">
                  <wp:posOffset>1410335</wp:posOffset>
                </wp:positionV>
                <wp:extent cx="4812030" cy="2349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2349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18"/>
                              <w:gridCol w:w="3060"/>
                            </w:tblGrid>
                            <w:tr>
                              <w:trPr>
                                <w:trHeight w:val="815" w:hRule="exact"/>
                              </w:trPr>
                              <w:tc>
                                <w:tcPr>
                                  <w:tcW w:w="451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reatment Strategy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urvival Probability [95% CI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4518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rt ART after 15 days of TB treatm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6 [0.81, 0.9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4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rt ART after 30 days of TB treatmen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4 [0.79, 0.89] 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4518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rt ART after 60 days of TB treatmen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0 [0.74, 0.86] 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4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rt ART after 180 days of TB treatmen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4 [0.56, 0.72] 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4518" w:type="dxa"/>
                                  <w:tcBorders>
                                    <w:bottom w:val="single" w:sz="2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ver start A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2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1 [0.01, 0.41] 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185pt;mso-wrap-distance-left:9pt;mso-wrap-distance-right:9pt;mso-wrap-distance-top:0pt;mso-wrap-distance-bottom:0pt;margin-top:111.05pt;mso-position-vertical-relative:page;margin-left:138.5pt;mso-position-horizontal-relative:page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18"/>
                        <w:gridCol w:w="3060"/>
                      </w:tblGrid>
                      <w:tr>
                        <w:trPr>
                          <w:trHeight w:val="815" w:hRule="exact"/>
                        </w:trPr>
                        <w:tc>
                          <w:tcPr>
                            <w:tcW w:w="451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reatment Strategy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urvival Probability [95% CI]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4518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rt ART after 15 days of TB treatmen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6 [0.81, 0.91]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4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rt ART after 30 days of TB treatment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4 [0.79, 0.89] **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4518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rt ART after 60 days of TB treatment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0 [0.74, 0.86] **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4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rt ART after 180 days of TB treatment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4 [0.56, 0.72] **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4518" w:type="dxa"/>
                            <w:tcBorders>
                              <w:bottom w:val="single" w:sz="2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ver start AR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2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1 [0.01, 0.41] 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-540" w:hanging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spacing w:lineRule="auto" w:line="480"/>
        <w:ind w:left="-540" w:hanging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spacing w:lineRule="auto" w:line="480"/>
        <w:ind w:left="-540" w:hanging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spacing w:lineRule="auto" w:line="480"/>
        <w:ind w:left="-540" w:hanging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spacing w:lineRule="auto" w:line="480"/>
        <w:ind w:left="-540" w:hanging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* P-value for test comparing survival probability to “Start at day 15” survival probability &lt;0.01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1:32:00Z</dcterms:created>
  <dc:creator>Molly</dc:creator>
  <dc:description/>
  <dc:language>en-US</dc:language>
  <cp:lastModifiedBy>Molly</cp:lastModifiedBy>
  <dcterms:modified xsi:type="dcterms:W3CDTF">2011-03-30T01:32:00Z</dcterms:modified>
  <cp:revision>2</cp:revision>
  <dc:subject/>
  <dc:title/>
</cp:coreProperties>
</file>